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E3279" w14:textId="470912CE" w:rsidR="003F0517" w:rsidRPr="00FE4E93" w:rsidRDefault="00F470A9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</w:t>
      </w:r>
      <w:r w:rsidRPr="00FE4E93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3F0517" w:rsidRPr="00FE4E93">
        <w:rPr>
          <w:rFonts w:ascii="Times New Roman" w:hAnsi="Times New Roman" w:hint="eastAsia"/>
          <w:b/>
          <w:bCs/>
          <w:sz w:val="24"/>
          <w:szCs w:val="24"/>
        </w:rPr>
        <w:t>T</w:t>
      </w:r>
      <w:r w:rsidR="003F0517" w:rsidRPr="00FE4E93">
        <w:rPr>
          <w:rFonts w:ascii="Times New Roman" w:hAnsi="Times New Roman"/>
          <w:b/>
          <w:bCs/>
          <w:sz w:val="24"/>
          <w:szCs w:val="24"/>
        </w:rPr>
        <w:t xml:space="preserve">able </w:t>
      </w:r>
      <w:r w:rsidR="00FE5772">
        <w:rPr>
          <w:rFonts w:ascii="Times New Roman" w:hAnsi="Times New Roman"/>
          <w:b/>
          <w:bCs/>
          <w:sz w:val="24"/>
          <w:szCs w:val="24"/>
        </w:rPr>
        <w:t>5</w:t>
      </w:r>
      <w:r w:rsidR="003F0517" w:rsidRPr="00FE4E93">
        <w:rPr>
          <w:rFonts w:ascii="Times New Roman" w:hAnsi="Times New Roman"/>
          <w:b/>
          <w:bCs/>
          <w:sz w:val="24"/>
          <w:szCs w:val="24"/>
        </w:rPr>
        <w:t xml:space="preserve"> Distributions of SSRs in the </w:t>
      </w:r>
      <w:r w:rsidR="003F0517" w:rsidRPr="00FE4E93">
        <w:rPr>
          <w:rFonts w:ascii="Times New Roman" w:hAnsi="Times New Roman"/>
          <w:b/>
          <w:bCs/>
          <w:i/>
          <w:iCs/>
          <w:sz w:val="24"/>
          <w:szCs w:val="24"/>
        </w:rPr>
        <w:t xml:space="preserve">Tripterygium </w:t>
      </w:r>
      <w:r w:rsidR="003F0517" w:rsidRPr="00FE4E93">
        <w:rPr>
          <w:rFonts w:ascii="Times New Roman" w:hAnsi="Times New Roman"/>
          <w:b/>
          <w:bCs/>
          <w:sz w:val="24"/>
          <w:szCs w:val="24"/>
        </w:rPr>
        <w:t>chloroplast genomes</w:t>
      </w:r>
      <w:r w:rsidR="00FE4E93" w:rsidRPr="00FE4E93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848"/>
        <w:gridCol w:w="1206"/>
        <w:gridCol w:w="757"/>
        <w:gridCol w:w="746"/>
        <w:gridCol w:w="664"/>
        <w:gridCol w:w="719"/>
        <w:gridCol w:w="789"/>
        <w:gridCol w:w="883"/>
      </w:tblGrid>
      <w:tr w:rsidR="00BC7987" w:rsidRPr="00D2488E" w14:paraId="655689EE" w14:textId="57195A0C" w:rsidTr="00B32526"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0ADAD" w14:textId="77777777" w:rsidR="003F0517" w:rsidRPr="00D2488E" w:rsidRDefault="003F0517" w:rsidP="00262D67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D2488E">
              <w:rPr>
                <w:rFonts w:ascii="Times New Roman" w:hAnsi="Times New Roman" w:hint="eastAsia"/>
                <w:szCs w:val="21"/>
              </w:rPr>
              <w:t>S</w:t>
            </w:r>
            <w:r w:rsidRPr="00D2488E">
              <w:rPr>
                <w:rFonts w:ascii="Times New Roman" w:hAnsi="Times New Roman"/>
                <w:szCs w:val="21"/>
              </w:rPr>
              <w:t>pecies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3B86A" w14:textId="77777777" w:rsidR="003F0517" w:rsidRPr="00D2488E" w:rsidRDefault="003F0517" w:rsidP="00262D67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D2488E">
              <w:rPr>
                <w:rFonts w:ascii="Times New Roman" w:hAnsi="Times New Roman"/>
                <w:szCs w:val="21"/>
              </w:rPr>
              <w:t>Sampl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6F585C" w14:textId="1539A54E" w:rsidR="003F0517" w:rsidRPr="00D2488E" w:rsidRDefault="003F0517" w:rsidP="00262D6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otal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F6B7A2" w14:textId="5F875F26" w:rsidR="003F0517" w:rsidRDefault="003F0517" w:rsidP="00262D6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n LS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1408BA" w14:textId="675A2F63" w:rsidR="003F0517" w:rsidRDefault="003F0517" w:rsidP="00262D6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n SS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5D4DD1" w14:textId="2C6E4AA8" w:rsidR="003F0517" w:rsidRDefault="003F0517" w:rsidP="00262D6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n I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18E990" w14:textId="71BB373B" w:rsidR="003F0517" w:rsidRDefault="003F0517" w:rsidP="00262D6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n I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69DBD7" w14:textId="454E2D09" w:rsidR="003F0517" w:rsidRDefault="003F0517" w:rsidP="00262D6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n ex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A0531B" w14:textId="73FC24C4" w:rsidR="003F0517" w:rsidRDefault="003F0517" w:rsidP="00262D6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</w:rPr>
              <w:t>n intron</w:t>
            </w:r>
          </w:p>
        </w:tc>
      </w:tr>
      <w:tr w:rsidR="00BC7987" w:rsidRPr="00D2488E" w14:paraId="1BAF1D28" w14:textId="5BA0F6FE" w:rsidTr="00B32526"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43F65DFB" w14:textId="77777777" w:rsidR="003F0517" w:rsidRPr="00D2488E" w:rsidRDefault="003F0517" w:rsidP="00262D67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D2488E">
              <w:rPr>
                <w:rFonts w:ascii="Times New Roman" w:hAnsi="Times New Roman"/>
                <w:i/>
                <w:iCs/>
                <w:szCs w:val="21"/>
              </w:rPr>
              <w:t>T</w:t>
            </w:r>
            <w:r w:rsidRPr="00D2488E">
              <w:rPr>
                <w:rFonts w:ascii="Times New Roman" w:hAnsi="Times New Roman"/>
                <w:szCs w:val="21"/>
              </w:rPr>
              <w:t>.</w:t>
            </w:r>
            <w:r w:rsidRPr="00D2488E"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proofErr w:type="spellStart"/>
            <w:r w:rsidRPr="00D2488E">
              <w:rPr>
                <w:rFonts w:ascii="Times New Roman" w:hAnsi="Times New Roman"/>
                <w:i/>
                <w:iCs/>
                <w:szCs w:val="21"/>
              </w:rPr>
              <w:t>wilfordii</w:t>
            </w:r>
            <w:proofErr w:type="spellEnd"/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5D803CF3" w14:textId="610AE6A1" w:rsidR="003F0517" w:rsidRPr="00D2488E" w:rsidRDefault="003F0517" w:rsidP="00262D67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D2488E">
              <w:rPr>
                <w:rFonts w:ascii="Times New Roman" w:hAnsi="Times New Roman" w:hint="eastAsia"/>
                <w:szCs w:val="21"/>
              </w:rPr>
              <w:t>Z</w:t>
            </w:r>
            <w:r w:rsidRPr="00D2488E">
              <w:rPr>
                <w:rFonts w:ascii="Times New Roman" w:hAnsi="Times New Roman"/>
                <w:szCs w:val="21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B03B9F" w14:textId="52FDDA32" w:rsidR="003F0517" w:rsidRPr="00D2488E" w:rsidRDefault="007711AE" w:rsidP="00262D6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75EA73" w14:textId="65C61D34" w:rsidR="003F0517" w:rsidRPr="00D2488E" w:rsidRDefault="007711AE" w:rsidP="00262D6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9863F6" w14:textId="666B943F" w:rsidR="003F0517" w:rsidRPr="00D2488E" w:rsidRDefault="003629EC" w:rsidP="00262D6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2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6AEAA3" w14:textId="44D69291" w:rsidR="003F0517" w:rsidRPr="00D2488E" w:rsidRDefault="003629EC" w:rsidP="00262D6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459C48" w14:textId="6FF53B93" w:rsidR="003F0517" w:rsidRPr="00D2488E" w:rsidRDefault="003629EC" w:rsidP="00262D6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6B8169" w14:textId="696B1218" w:rsidR="003F0517" w:rsidRPr="00D2488E" w:rsidRDefault="003629EC" w:rsidP="00262D6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5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30535B" w14:textId="216DC54B" w:rsidR="003F0517" w:rsidRPr="00D2488E" w:rsidRDefault="003629EC" w:rsidP="00262D6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</w:p>
        </w:tc>
      </w:tr>
      <w:tr w:rsidR="00BC7987" w:rsidRPr="00D2488E" w14:paraId="13C87F78" w14:textId="5DFA95CF" w:rsidTr="00B32526">
        <w:tc>
          <w:tcPr>
            <w:tcW w:w="1694" w:type="dxa"/>
            <w:vAlign w:val="center"/>
          </w:tcPr>
          <w:p w14:paraId="27FE4A12" w14:textId="77777777" w:rsidR="003F0517" w:rsidRPr="00D2488E" w:rsidRDefault="003F0517" w:rsidP="00262D67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8" w:type="dxa"/>
            <w:vAlign w:val="center"/>
          </w:tcPr>
          <w:p w14:paraId="616C5367" w14:textId="77777777" w:rsidR="003F0517" w:rsidRPr="00D2488E" w:rsidRDefault="003F0517" w:rsidP="00262D67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D2488E">
              <w:rPr>
                <w:rFonts w:ascii="Times New Roman" w:hAnsi="Times New Roman" w:hint="eastAsia"/>
                <w:szCs w:val="21"/>
              </w:rPr>
              <w:t>F</w:t>
            </w:r>
            <w:r w:rsidRPr="00D2488E">
              <w:rPr>
                <w:rFonts w:ascii="Times New Roman" w:hAnsi="Times New Roman"/>
                <w:szCs w:val="21"/>
              </w:rPr>
              <w:t>J1</w:t>
            </w:r>
          </w:p>
        </w:tc>
        <w:tc>
          <w:tcPr>
            <w:tcW w:w="0" w:type="auto"/>
          </w:tcPr>
          <w:p w14:paraId="2D3FE40A" w14:textId="2EE00441" w:rsidR="003F0517" w:rsidRPr="00D2488E" w:rsidRDefault="007711AE" w:rsidP="00262D6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0" w:type="auto"/>
          </w:tcPr>
          <w:p w14:paraId="64E32CF3" w14:textId="526BDFCB" w:rsidR="003F0517" w:rsidRPr="00D2488E" w:rsidRDefault="007711AE" w:rsidP="00262D6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0" w:type="auto"/>
          </w:tcPr>
          <w:p w14:paraId="3CBD0566" w14:textId="05E57407" w:rsidR="003F0517" w:rsidRPr="00D2488E" w:rsidRDefault="003629EC" w:rsidP="00262D6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2*</w:t>
            </w:r>
          </w:p>
        </w:tc>
        <w:tc>
          <w:tcPr>
            <w:tcW w:w="0" w:type="auto"/>
          </w:tcPr>
          <w:p w14:paraId="39E29839" w14:textId="039869C5" w:rsidR="003F0517" w:rsidRPr="00D2488E" w:rsidRDefault="003629EC" w:rsidP="00262D6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0" w:type="auto"/>
          </w:tcPr>
          <w:p w14:paraId="348AC379" w14:textId="2166DC7A" w:rsidR="003F0517" w:rsidRPr="00D2488E" w:rsidRDefault="003629EC" w:rsidP="00262D6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09C76C23" w14:textId="0831834D" w:rsidR="003F0517" w:rsidRPr="00D2488E" w:rsidRDefault="003629EC" w:rsidP="00262D6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5*</w:t>
            </w:r>
          </w:p>
        </w:tc>
        <w:tc>
          <w:tcPr>
            <w:tcW w:w="0" w:type="auto"/>
          </w:tcPr>
          <w:p w14:paraId="71521889" w14:textId="456344A5" w:rsidR="003F0517" w:rsidRPr="00D2488E" w:rsidRDefault="003629EC" w:rsidP="00262D6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BC7987" w:rsidRPr="00D2488E" w14:paraId="0CB4960E" w14:textId="75844703" w:rsidTr="00B32526">
        <w:tc>
          <w:tcPr>
            <w:tcW w:w="1694" w:type="dxa"/>
            <w:vAlign w:val="center"/>
          </w:tcPr>
          <w:p w14:paraId="0DCEEB66" w14:textId="77777777" w:rsidR="003F0517" w:rsidRPr="00D2488E" w:rsidRDefault="003F0517" w:rsidP="00262D67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8" w:type="dxa"/>
            <w:vAlign w:val="center"/>
          </w:tcPr>
          <w:p w14:paraId="5629627F" w14:textId="77777777" w:rsidR="003F0517" w:rsidRPr="00D2488E" w:rsidRDefault="003F0517" w:rsidP="00262D67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D2488E">
              <w:rPr>
                <w:rFonts w:ascii="Times New Roman" w:hAnsi="Times New Roman" w:hint="eastAsia"/>
                <w:szCs w:val="21"/>
              </w:rPr>
              <w:t>F</w:t>
            </w:r>
            <w:r w:rsidRPr="00D2488E">
              <w:rPr>
                <w:rFonts w:ascii="Times New Roman" w:hAnsi="Times New Roman"/>
                <w:szCs w:val="21"/>
              </w:rPr>
              <w:t>J2</w:t>
            </w:r>
          </w:p>
        </w:tc>
        <w:tc>
          <w:tcPr>
            <w:tcW w:w="0" w:type="auto"/>
          </w:tcPr>
          <w:p w14:paraId="5D5FDFC5" w14:textId="7691D578" w:rsidR="003F0517" w:rsidRPr="00D2488E" w:rsidRDefault="007711AE" w:rsidP="00262D6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0" w:type="auto"/>
          </w:tcPr>
          <w:p w14:paraId="11C56416" w14:textId="2190F29D" w:rsidR="003F0517" w:rsidRPr="00D2488E" w:rsidRDefault="007711AE" w:rsidP="00262D6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0" w:type="auto"/>
          </w:tcPr>
          <w:p w14:paraId="18375941" w14:textId="4EA0EF8F" w:rsidR="003F0517" w:rsidRPr="00D2488E" w:rsidRDefault="003629EC" w:rsidP="00262D6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2*</w:t>
            </w:r>
          </w:p>
        </w:tc>
        <w:tc>
          <w:tcPr>
            <w:tcW w:w="0" w:type="auto"/>
          </w:tcPr>
          <w:p w14:paraId="40A49DC7" w14:textId="091E5834" w:rsidR="003F0517" w:rsidRPr="00D2488E" w:rsidRDefault="003629EC" w:rsidP="00262D6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0" w:type="auto"/>
          </w:tcPr>
          <w:p w14:paraId="3E313270" w14:textId="5EDFD7A1" w:rsidR="003F0517" w:rsidRPr="00D2488E" w:rsidRDefault="003629EC" w:rsidP="00262D6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1A081A9E" w14:textId="6E86CBD4" w:rsidR="003F0517" w:rsidRPr="00D2488E" w:rsidRDefault="003629EC" w:rsidP="00262D6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5*</w:t>
            </w:r>
          </w:p>
        </w:tc>
        <w:tc>
          <w:tcPr>
            <w:tcW w:w="0" w:type="auto"/>
          </w:tcPr>
          <w:p w14:paraId="6EA5390B" w14:textId="0D852149" w:rsidR="003F0517" w:rsidRPr="00D2488E" w:rsidRDefault="003629EC" w:rsidP="00262D6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BC7987" w:rsidRPr="00D2488E" w14:paraId="7959FE0B" w14:textId="538A5E0B" w:rsidTr="00B32526">
        <w:tc>
          <w:tcPr>
            <w:tcW w:w="1694" w:type="dxa"/>
            <w:vAlign w:val="center"/>
          </w:tcPr>
          <w:p w14:paraId="06ED4A7E" w14:textId="77777777" w:rsidR="003F0517" w:rsidRPr="00D2488E" w:rsidRDefault="003F0517" w:rsidP="00262D67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8" w:type="dxa"/>
            <w:vAlign w:val="center"/>
          </w:tcPr>
          <w:p w14:paraId="584F681D" w14:textId="77777777" w:rsidR="003F0517" w:rsidRPr="00D2488E" w:rsidRDefault="003F0517" w:rsidP="00262D67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D2488E">
              <w:rPr>
                <w:rFonts w:ascii="Times New Roman" w:hAnsi="Times New Roman" w:hint="eastAsia"/>
                <w:szCs w:val="21"/>
              </w:rPr>
              <w:t>H</w:t>
            </w:r>
            <w:r w:rsidRPr="00D2488E">
              <w:rPr>
                <w:rFonts w:ascii="Times New Roman" w:hAnsi="Times New Roman"/>
                <w:szCs w:val="21"/>
              </w:rPr>
              <w:t>B2</w:t>
            </w:r>
          </w:p>
        </w:tc>
        <w:tc>
          <w:tcPr>
            <w:tcW w:w="0" w:type="auto"/>
          </w:tcPr>
          <w:p w14:paraId="3BDD48F4" w14:textId="3B281E9A" w:rsidR="003F0517" w:rsidRPr="00D2488E" w:rsidRDefault="007711AE" w:rsidP="00262D6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0" w:type="auto"/>
          </w:tcPr>
          <w:p w14:paraId="1AD171AF" w14:textId="476298F7" w:rsidR="003F0517" w:rsidRPr="00D2488E" w:rsidRDefault="007711AE" w:rsidP="00262D6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0" w:type="auto"/>
          </w:tcPr>
          <w:p w14:paraId="12969EF2" w14:textId="0F131193" w:rsidR="003F0517" w:rsidRPr="00D2488E" w:rsidRDefault="003629EC" w:rsidP="00262D6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2*</w:t>
            </w:r>
          </w:p>
        </w:tc>
        <w:tc>
          <w:tcPr>
            <w:tcW w:w="0" w:type="auto"/>
          </w:tcPr>
          <w:p w14:paraId="3AD56FF0" w14:textId="6C2A67C1" w:rsidR="003F0517" w:rsidRPr="00D2488E" w:rsidRDefault="003629EC" w:rsidP="00262D6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0" w:type="auto"/>
          </w:tcPr>
          <w:p w14:paraId="4EA67249" w14:textId="217D4DE3" w:rsidR="003F0517" w:rsidRPr="00D2488E" w:rsidRDefault="003629EC" w:rsidP="00262D6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3158B459" w14:textId="44468052" w:rsidR="003F0517" w:rsidRPr="00D2488E" w:rsidRDefault="003629EC" w:rsidP="00262D6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5*</w:t>
            </w:r>
          </w:p>
        </w:tc>
        <w:tc>
          <w:tcPr>
            <w:tcW w:w="0" w:type="auto"/>
          </w:tcPr>
          <w:p w14:paraId="7E46C05B" w14:textId="475AADF5" w:rsidR="003F0517" w:rsidRPr="00D2488E" w:rsidRDefault="003629EC" w:rsidP="00262D67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B32526" w:rsidRPr="00D2488E" w14:paraId="7F485947" w14:textId="7B4E66A1" w:rsidTr="00B32526">
        <w:tc>
          <w:tcPr>
            <w:tcW w:w="1694" w:type="dxa"/>
            <w:vAlign w:val="center"/>
          </w:tcPr>
          <w:p w14:paraId="0C73E037" w14:textId="77777777" w:rsidR="00B32526" w:rsidRPr="00D2488E" w:rsidRDefault="00B32526" w:rsidP="00B32526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  <w:r w:rsidRPr="00D2488E">
              <w:rPr>
                <w:rFonts w:ascii="Times New Roman" w:hAnsi="Times New Roman"/>
                <w:i/>
                <w:iCs/>
                <w:szCs w:val="21"/>
              </w:rPr>
              <w:t xml:space="preserve">T. </w:t>
            </w:r>
            <w:proofErr w:type="spellStart"/>
            <w:r w:rsidRPr="00D2488E">
              <w:rPr>
                <w:rFonts w:ascii="Times New Roman" w:hAnsi="Times New Roman"/>
                <w:i/>
                <w:iCs/>
                <w:szCs w:val="21"/>
              </w:rPr>
              <w:t>hypoglaucum</w:t>
            </w:r>
            <w:proofErr w:type="spellEnd"/>
          </w:p>
        </w:tc>
        <w:tc>
          <w:tcPr>
            <w:tcW w:w="848" w:type="dxa"/>
            <w:vAlign w:val="center"/>
          </w:tcPr>
          <w:p w14:paraId="546D46F7" w14:textId="77C9B8F5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D2488E">
              <w:rPr>
                <w:rFonts w:ascii="Times New Roman" w:hAnsi="Times New Roman" w:hint="eastAsia"/>
                <w:szCs w:val="21"/>
              </w:rPr>
              <w:t>G</w:t>
            </w:r>
            <w:r w:rsidRPr="00D2488E">
              <w:rPr>
                <w:rFonts w:ascii="Times New Roman" w:hAnsi="Times New Roman"/>
                <w:szCs w:val="21"/>
              </w:rPr>
              <w:t>X1</w:t>
            </w:r>
          </w:p>
        </w:tc>
        <w:tc>
          <w:tcPr>
            <w:tcW w:w="0" w:type="auto"/>
          </w:tcPr>
          <w:p w14:paraId="69F63BDE" w14:textId="10C9755C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0" w:type="auto"/>
          </w:tcPr>
          <w:p w14:paraId="3C53E100" w14:textId="1BA802B2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0" w:type="auto"/>
          </w:tcPr>
          <w:p w14:paraId="70AAD224" w14:textId="177C29F4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0" w:type="auto"/>
          </w:tcPr>
          <w:p w14:paraId="50BE6D8F" w14:textId="11622D77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2B38919F" w14:textId="7E76EE11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5B3530B4" w14:textId="3397F917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09C42D32" w14:textId="683BA505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B32526" w:rsidRPr="00D2488E" w14:paraId="4A86FA6E" w14:textId="460690A2" w:rsidTr="00B32526">
        <w:tc>
          <w:tcPr>
            <w:tcW w:w="1694" w:type="dxa"/>
            <w:vAlign w:val="center"/>
          </w:tcPr>
          <w:p w14:paraId="1595FA0C" w14:textId="77777777" w:rsidR="00B32526" w:rsidRPr="00D2488E" w:rsidRDefault="00B32526" w:rsidP="00B32526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8" w:type="dxa"/>
            <w:vAlign w:val="center"/>
          </w:tcPr>
          <w:p w14:paraId="35A65E93" w14:textId="53369D76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D2488E">
              <w:rPr>
                <w:rFonts w:ascii="Times New Roman" w:hAnsi="Times New Roman" w:hint="eastAsia"/>
                <w:szCs w:val="21"/>
              </w:rPr>
              <w:t>G</w:t>
            </w:r>
            <w:r w:rsidRPr="00D2488E">
              <w:rPr>
                <w:rFonts w:ascii="Times New Roman" w:hAnsi="Times New Roman"/>
                <w:szCs w:val="21"/>
              </w:rPr>
              <w:t>X2</w:t>
            </w:r>
          </w:p>
        </w:tc>
        <w:tc>
          <w:tcPr>
            <w:tcW w:w="0" w:type="auto"/>
          </w:tcPr>
          <w:p w14:paraId="59B846B6" w14:textId="7143A03D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0" w:type="auto"/>
          </w:tcPr>
          <w:p w14:paraId="7FDB9539" w14:textId="4A674556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0" w:type="auto"/>
          </w:tcPr>
          <w:p w14:paraId="6952787D" w14:textId="76DBD3C6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0" w:type="auto"/>
          </w:tcPr>
          <w:p w14:paraId="5CD7AF09" w14:textId="6A584378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469685EA" w14:textId="57214C34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0" w:type="auto"/>
          </w:tcPr>
          <w:p w14:paraId="13A49983" w14:textId="3375392A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04E77CE8" w14:textId="331EC4AB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B32526" w:rsidRPr="00D2488E" w14:paraId="74993D23" w14:textId="3FAF92E5" w:rsidTr="00B32526">
        <w:tc>
          <w:tcPr>
            <w:tcW w:w="1694" w:type="dxa"/>
            <w:vAlign w:val="center"/>
          </w:tcPr>
          <w:p w14:paraId="37421D50" w14:textId="77777777" w:rsidR="00B32526" w:rsidRPr="00D2488E" w:rsidRDefault="00B32526" w:rsidP="00B32526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8" w:type="dxa"/>
            <w:vAlign w:val="center"/>
          </w:tcPr>
          <w:p w14:paraId="7E6B473F" w14:textId="3E6BA7BE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D2488E">
              <w:rPr>
                <w:rFonts w:ascii="Times New Roman" w:hAnsi="Times New Roman" w:hint="eastAsia"/>
                <w:szCs w:val="21"/>
              </w:rPr>
              <w:t>Y</w:t>
            </w:r>
            <w:r w:rsidRPr="00D2488E">
              <w:rPr>
                <w:rFonts w:ascii="Times New Roman" w:hAnsi="Times New Roman"/>
                <w:szCs w:val="21"/>
              </w:rPr>
              <w:t>N1</w:t>
            </w:r>
          </w:p>
        </w:tc>
        <w:tc>
          <w:tcPr>
            <w:tcW w:w="0" w:type="auto"/>
          </w:tcPr>
          <w:p w14:paraId="26C12A66" w14:textId="430EF2C6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0" w:type="auto"/>
          </w:tcPr>
          <w:p w14:paraId="50D95087" w14:textId="2F846C19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46D12AB3" w14:textId="0633D094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0" w:type="auto"/>
          </w:tcPr>
          <w:p w14:paraId="3F39DC1E" w14:textId="0CD57AE9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62402804" w14:textId="74D8F882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0" w:type="auto"/>
          </w:tcPr>
          <w:p w14:paraId="5D8B9E18" w14:textId="42C29873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5*</w:t>
            </w:r>
          </w:p>
        </w:tc>
        <w:tc>
          <w:tcPr>
            <w:tcW w:w="0" w:type="auto"/>
          </w:tcPr>
          <w:p w14:paraId="4DA32106" w14:textId="3E5F4C1E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B32526" w:rsidRPr="00D2488E" w14:paraId="0B880CA7" w14:textId="0636C81D" w:rsidTr="00B32526">
        <w:tc>
          <w:tcPr>
            <w:tcW w:w="1694" w:type="dxa"/>
            <w:vAlign w:val="center"/>
          </w:tcPr>
          <w:p w14:paraId="35CB4E4B" w14:textId="77777777" w:rsidR="00B32526" w:rsidRPr="00D2488E" w:rsidRDefault="00B32526" w:rsidP="00B32526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8" w:type="dxa"/>
            <w:vAlign w:val="center"/>
          </w:tcPr>
          <w:p w14:paraId="53876059" w14:textId="68F7FAA8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D2488E">
              <w:rPr>
                <w:rFonts w:ascii="Times New Roman" w:hAnsi="Times New Roman" w:hint="eastAsia"/>
                <w:szCs w:val="21"/>
              </w:rPr>
              <w:t>Y</w:t>
            </w:r>
            <w:r w:rsidRPr="00D2488E">
              <w:rPr>
                <w:rFonts w:ascii="Times New Roman" w:hAnsi="Times New Roman"/>
                <w:szCs w:val="21"/>
              </w:rPr>
              <w:t>N2</w:t>
            </w:r>
          </w:p>
        </w:tc>
        <w:tc>
          <w:tcPr>
            <w:tcW w:w="0" w:type="auto"/>
          </w:tcPr>
          <w:p w14:paraId="7F1FCDE1" w14:textId="0C57DE1E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0" w:type="auto"/>
          </w:tcPr>
          <w:p w14:paraId="7AB25A12" w14:textId="21F0EBA2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390AE46F" w14:textId="328C6B50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0" w:type="auto"/>
          </w:tcPr>
          <w:p w14:paraId="03099C37" w14:textId="4FFD9E26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14:paraId="4ACE5D12" w14:textId="4FA8F996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0" w:type="auto"/>
          </w:tcPr>
          <w:p w14:paraId="4904DADB" w14:textId="207BCAE8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5*</w:t>
            </w:r>
          </w:p>
        </w:tc>
        <w:tc>
          <w:tcPr>
            <w:tcW w:w="0" w:type="auto"/>
          </w:tcPr>
          <w:p w14:paraId="7EA7A758" w14:textId="4823F0D6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B32526" w:rsidRPr="00D2488E" w14:paraId="25B93315" w14:textId="00CBDE9F" w:rsidTr="00B32526">
        <w:tc>
          <w:tcPr>
            <w:tcW w:w="1694" w:type="dxa"/>
            <w:vAlign w:val="center"/>
          </w:tcPr>
          <w:p w14:paraId="7D5A1FBB" w14:textId="77777777" w:rsidR="00B32526" w:rsidRPr="00D2488E" w:rsidRDefault="00B32526" w:rsidP="00B32526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8" w:type="dxa"/>
            <w:vAlign w:val="center"/>
          </w:tcPr>
          <w:p w14:paraId="05804A90" w14:textId="25DB1151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D2488E">
              <w:rPr>
                <w:rFonts w:ascii="Times New Roman" w:hAnsi="Times New Roman" w:hint="eastAsia"/>
                <w:szCs w:val="21"/>
              </w:rPr>
              <w:t>S</w:t>
            </w:r>
            <w:r w:rsidRPr="00D2488E">
              <w:rPr>
                <w:rFonts w:ascii="Times New Roman" w:hAnsi="Times New Roman"/>
                <w:szCs w:val="21"/>
              </w:rPr>
              <w:t>C1</w:t>
            </w:r>
          </w:p>
        </w:tc>
        <w:tc>
          <w:tcPr>
            <w:tcW w:w="0" w:type="auto"/>
          </w:tcPr>
          <w:p w14:paraId="2845580F" w14:textId="60342684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0" w:type="auto"/>
          </w:tcPr>
          <w:p w14:paraId="6C5F0338" w14:textId="4BB68AD7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</w:tcPr>
          <w:p w14:paraId="41D3724E" w14:textId="34F941BB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6D6DD535" w14:textId="595B84CA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36844F92" w14:textId="27021BC4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4FF65953" w14:textId="16EFF4A3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282832C9" w14:textId="0E88E12B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B32526" w:rsidRPr="00D2488E" w14:paraId="3DE5B5B0" w14:textId="29310544" w:rsidTr="00B32526">
        <w:tc>
          <w:tcPr>
            <w:tcW w:w="1694" w:type="dxa"/>
            <w:vAlign w:val="center"/>
          </w:tcPr>
          <w:p w14:paraId="4CE96C05" w14:textId="77777777" w:rsidR="00B32526" w:rsidRPr="00D2488E" w:rsidRDefault="00B32526" w:rsidP="00B32526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8" w:type="dxa"/>
            <w:vAlign w:val="center"/>
          </w:tcPr>
          <w:p w14:paraId="31E1C8EB" w14:textId="3432DAD4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D2488E">
              <w:rPr>
                <w:rFonts w:ascii="Times New Roman" w:hAnsi="Times New Roman" w:hint="eastAsia"/>
                <w:szCs w:val="21"/>
              </w:rPr>
              <w:t>S</w:t>
            </w:r>
            <w:r w:rsidRPr="00D2488E">
              <w:rPr>
                <w:rFonts w:ascii="Times New Roman" w:hAnsi="Times New Roman"/>
                <w:szCs w:val="21"/>
              </w:rPr>
              <w:t>C2</w:t>
            </w:r>
          </w:p>
        </w:tc>
        <w:tc>
          <w:tcPr>
            <w:tcW w:w="0" w:type="auto"/>
          </w:tcPr>
          <w:p w14:paraId="20D7848F" w14:textId="1E01D74D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0" w:type="auto"/>
          </w:tcPr>
          <w:p w14:paraId="161CAC5E" w14:textId="47AD681C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</w:tcPr>
          <w:p w14:paraId="6FDBF1B0" w14:textId="627FCA6B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0" w:type="auto"/>
          </w:tcPr>
          <w:p w14:paraId="79E90514" w14:textId="5B855950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07AF0FAE" w14:textId="25C0483A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42EEECBB" w14:textId="5C9F9DB4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58A3C22E" w14:textId="7271EAEA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B32526" w:rsidRPr="00D2488E" w14:paraId="18DB5021" w14:textId="1D5D30F2" w:rsidTr="00B32526">
        <w:tc>
          <w:tcPr>
            <w:tcW w:w="1694" w:type="dxa"/>
            <w:vAlign w:val="center"/>
          </w:tcPr>
          <w:p w14:paraId="3078045E" w14:textId="77777777" w:rsidR="00B32526" w:rsidRPr="00D2488E" w:rsidRDefault="00B32526" w:rsidP="00B32526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8" w:type="dxa"/>
            <w:vAlign w:val="center"/>
          </w:tcPr>
          <w:p w14:paraId="074C656A" w14:textId="174DFBC3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D2488E">
              <w:rPr>
                <w:rFonts w:ascii="Times New Roman" w:hAnsi="Times New Roman" w:hint="eastAsia"/>
                <w:szCs w:val="21"/>
              </w:rPr>
              <w:t>S</w:t>
            </w:r>
            <w:r w:rsidRPr="00D2488E">
              <w:rPr>
                <w:rFonts w:ascii="Times New Roman" w:hAnsi="Times New Roman"/>
                <w:szCs w:val="21"/>
              </w:rPr>
              <w:t>C3</w:t>
            </w:r>
          </w:p>
        </w:tc>
        <w:tc>
          <w:tcPr>
            <w:tcW w:w="0" w:type="auto"/>
          </w:tcPr>
          <w:p w14:paraId="6A9AB6AE" w14:textId="25C018EB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0" w:type="auto"/>
          </w:tcPr>
          <w:p w14:paraId="4A686EF5" w14:textId="5588C83C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0" w:type="auto"/>
          </w:tcPr>
          <w:p w14:paraId="548DCC34" w14:textId="7B768FF8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0" w:type="auto"/>
          </w:tcPr>
          <w:p w14:paraId="49F00E9E" w14:textId="0E7E05B2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2EC58207" w14:textId="13AD4706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0" w:type="auto"/>
          </w:tcPr>
          <w:p w14:paraId="0FBA2F10" w14:textId="798A5DFC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</w:tcPr>
          <w:p w14:paraId="1B2B87FC" w14:textId="4C447E36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B32526" w:rsidRPr="00D2488E" w14:paraId="05FCB743" w14:textId="700CA0BE" w:rsidTr="00B32526">
        <w:tc>
          <w:tcPr>
            <w:tcW w:w="1694" w:type="dxa"/>
            <w:vAlign w:val="center"/>
          </w:tcPr>
          <w:p w14:paraId="309DB371" w14:textId="77777777" w:rsidR="00B32526" w:rsidRPr="00D2488E" w:rsidRDefault="00B32526" w:rsidP="00B32526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8" w:type="dxa"/>
            <w:vAlign w:val="center"/>
          </w:tcPr>
          <w:p w14:paraId="2CF9CB65" w14:textId="7AAACC95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D2488E">
              <w:rPr>
                <w:rFonts w:ascii="Times New Roman" w:hAnsi="Times New Roman" w:hint="eastAsia"/>
                <w:szCs w:val="21"/>
              </w:rPr>
              <w:t>H</w:t>
            </w:r>
            <w:r w:rsidRPr="00D2488E">
              <w:rPr>
                <w:rFonts w:ascii="Times New Roman" w:hAnsi="Times New Roman"/>
                <w:szCs w:val="21"/>
              </w:rPr>
              <w:t>B1</w:t>
            </w:r>
          </w:p>
        </w:tc>
        <w:tc>
          <w:tcPr>
            <w:tcW w:w="0" w:type="auto"/>
          </w:tcPr>
          <w:p w14:paraId="77656A4D" w14:textId="057770B6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0" w:type="auto"/>
          </w:tcPr>
          <w:p w14:paraId="719A1D6B" w14:textId="522B9DE7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</w:tcPr>
          <w:p w14:paraId="49E02CDF" w14:textId="6E559210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0" w:type="auto"/>
          </w:tcPr>
          <w:p w14:paraId="1B2516A1" w14:textId="63D16646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14:paraId="05FA710E" w14:textId="734D6C02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0C57029E" w14:textId="7C358E18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2F7F7CD4" w14:textId="2D993B36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B32526" w:rsidRPr="00D2488E" w14:paraId="2CCDD566" w14:textId="77777777" w:rsidTr="00B32526">
        <w:tc>
          <w:tcPr>
            <w:tcW w:w="1694" w:type="dxa"/>
            <w:tcBorders>
              <w:top w:val="nil"/>
              <w:bottom w:val="single" w:sz="4" w:space="0" w:color="auto"/>
            </w:tcBorders>
            <w:vAlign w:val="center"/>
          </w:tcPr>
          <w:p w14:paraId="1D069BCE" w14:textId="6A815045" w:rsidR="00B32526" w:rsidRPr="007711AE" w:rsidRDefault="00B32526" w:rsidP="00B32526">
            <w:pPr>
              <w:adjustRightInd w:val="0"/>
              <w:snapToGrid w:val="0"/>
              <w:spacing w:line="240" w:lineRule="atLeas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7711AE">
              <w:rPr>
                <w:rFonts w:ascii="Times New Roman" w:hAnsi="Times New Roman"/>
                <w:i/>
                <w:iCs/>
                <w:sz w:val="24"/>
                <w:szCs w:val="24"/>
              </w:rPr>
              <w:t>T.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711AE">
              <w:rPr>
                <w:rFonts w:ascii="Times New Roman" w:hAnsi="Times New Roman"/>
                <w:i/>
                <w:iCs/>
                <w:sz w:val="24"/>
                <w:szCs w:val="24"/>
              </w:rPr>
              <w:t>regelii</w:t>
            </w:r>
            <w:proofErr w:type="spellEnd"/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vAlign w:val="center"/>
          </w:tcPr>
          <w:p w14:paraId="2193DF37" w14:textId="3D3396DF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D</w:t>
            </w:r>
            <w:r>
              <w:rPr>
                <w:rFonts w:ascii="Times New Roman" w:hAnsi="Times New Roman"/>
                <w:szCs w:val="21"/>
              </w:rPr>
              <w:t>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0E70F5B" w14:textId="2F0EC859" w:rsidR="00B32526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B44EFBF" w14:textId="1F12E29D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EAE5C7D" w14:textId="6CA0561A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21EE2AE" w14:textId="4973249F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5EAFAB1" w14:textId="2E426CA1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2A004BB" w14:textId="19810DB2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FE26F1E" w14:textId="6289B49B" w:rsidR="00B32526" w:rsidRPr="00D2488E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B32526" w:rsidRPr="00D2488E" w14:paraId="293AC58C" w14:textId="77777777" w:rsidTr="00BC7987">
        <w:tc>
          <w:tcPr>
            <w:tcW w:w="0" w:type="auto"/>
            <w:gridSpan w:val="9"/>
            <w:tcBorders>
              <w:top w:val="single" w:sz="4" w:space="0" w:color="auto"/>
            </w:tcBorders>
            <w:vAlign w:val="center"/>
          </w:tcPr>
          <w:p w14:paraId="43C2F4EB" w14:textId="0146B6AC" w:rsidR="00B32526" w:rsidRPr="003629EC" w:rsidRDefault="00B32526" w:rsidP="00B32526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 w:rsidRPr="003629EC">
              <w:rPr>
                <w:rFonts w:ascii="Times New Roman" w:hAnsi="Times New Roman" w:hint="eastAsia"/>
                <w:szCs w:val="21"/>
              </w:rPr>
              <w:t>*</w:t>
            </w:r>
            <w:r>
              <w:rPr>
                <w:rFonts w:ascii="Times New Roman" w:hAnsi="Times New Roman"/>
                <w:szCs w:val="21"/>
              </w:rPr>
              <w:t xml:space="preserve"> A</w:t>
            </w:r>
            <w:r w:rsidRPr="003629EC">
              <w:rPr>
                <w:rFonts w:ascii="Times New Roman" w:hAnsi="Times New Roman"/>
                <w:szCs w:val="21"/>
              </w:rPr>
              <w:t xml:space="preserve"> SSR partially in this region</w:t>
            </w:r>
          </w:p>
        </w:tc>
      </w:tr>
    </w:tbl>
    <w:p w14:paraId="1C947269" w14:textId="77777777" w:rsidR="003F0517" w:rsidRPr="00FE5772" w:rsidRDefault="003F0517">
      <w:pPr>
        <w:rPr>
          <w:rFonts w:ascii="Times New Roman" w:hAnsi="Times New Roman"/>
          <w:sz w:val="24"/>
          <w:szCs w:val="24"/>
        </w:rPr>
      </w:pPr>
    </w:p>
    <w:sectPr w:rsidR="003F0517" w:rsidRPr="00FE57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4A39D5" w14:textId="77777777" w:rsidR="0052040F" w:rsidRDefault="0052040F" w:rsidP="00D2488E">
      <w:r>
        <w:separator/>
      </w:r>
    </w:p>
  </w:endnote>
  <w:endnote w:type="continuationSeparator" w:id="0">
    <w:p w14:paraId="45FB5323" w14:textId="77777777" w:rsidR="0052040F" w:rsidRDefault="0052040F" w:rsidP="00D248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02694F" w14:textId="77777777" w:rsidR="0052040F" w:rsidRDefault="0052040F" w:rsidP="00D2488E">
      <w:r>
        <w:separator/>
      </w:r>
    </w:p>
  </w:footnote>
  <w:footnote w:type="continuationSeparator" w:id="0">
    <w:p w14:paraId="1DC7BCAC" w14:textId="77777777" w:rsidR="0052040F" w:rsidRDefault="0052040F" w:rsidP="00D248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A4505"/>
    <w:multiLevelType w:val="hybridMultilevel"/>
    <w:tmpl w:val="8544DFD4"/>
    <w:lvl w:ilvl="0" w:tplc="2CECA4A2">
      <w:start w:val="2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3833D4F"/>
    <w:multiLevelType w:val="hybridMultilevel"/>
    <w:tmpl w:val="97FC0E30"/>
    <w:lvl w:ilvl="0" w:tplc="EABCBC18">
      <w:start w:val="2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768621007">
    <w:abstractNumId w:val="1"/>
  </w:num>
  <w:num w:numId="2" w16cid:durableId="11965768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029"/>
    <w:rsid w:val="000E2118"/>
    <w:rsid w:val="00150AD4"/>
    <w:rsid w:val="001D583B"/>
    <w:rsid w:val="00344029"/>
    <w:rsid w:val="003629EC"/>
    <w:rsid w:val="003F0517"/>
    <w:rsid w:val="00446588"/>
    <w:rsid w:val="004D68E3"/>
    <w:rsid w:val="0052040F"/>
    <w:rsid w:val="006B4188"/>
    <w:rsid w:val="007711AE"/>
    <w:rsid w:val="007B67FE"/>
    <w:rsid w:val="007E2AE7"/>
    <w:rsid w:val="00855D72"/>
    <w:rsid w:val="008B3CCC"/>
    <w:rsid w:val="009718E8"/>
    <w:rsid w:val="00A07173"/>
    <w:rsid w:val="00A96067"/>
    <w:rsid w:val="00B27632"/>
    <w:rsid w:val="00B32526"/>
    <w:rsid w:val="00B359AC"/>
    <w:rsid w:val="00BA5169"/>
    <w:rsid w:val="00BC7987"/>
    <w:rsid w:val="00C00237"/>
    <w:rsid w:val="00C43C17"/>
    <w:rsid w:val="00D01B05"/>
    <w:rsid w:val="00D2488E"/>
    <w:rsid w:val="00DC2E2E"/>
    <w:rsid w:val="00E13FE7"/>
    <w:rsid w:val="00E156D8"/>
    <w:rsid w:val="00E6300A"/>
    <w:rsid w:val="00EA14AC"/>
    <w:rsid w:val="00EF007F"/>
    <w:rsid w:val="00F00EB2"/>
    <w:rsid w:val="00F470A9"/>
    <w:rsid w:val="00F944DB"/>
    <w:rsid w:val="00F95E3C"/>
    <w:rsid w:val="00FE4E93"/>
    <w:rsid w:val="00FE5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77BF30"/>
  <w15:chartTrackingRefBased/>
  <w15:docId w15:val="{15E96762-0073-40BB-B2F3-86B61C0BE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48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48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48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488E"/>
    <w:rPr>
      <w:sz w:val="18"/>
      <w:szCs w:val="18"/>
    </w:rPr>
  </w:style>
  <w:style w:type="table" w:styleId="a7">
    <w:name w:val="Table Grid"/>
    <w:basedOn w:val="a1"/>
    <w:uiPriority w:val="39"/>
    <w:rsid w:val="00D248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E2118"/>
    <w:pPr>
      <w:ind w:firstLineChars="200" w:firstLine="420"/>
    </w:pPr>
  </w:style>
  <w:style w:type="paragraph" w:customStyle="1" w:styleId="AuthorList">
    <w:name w:val="Author List"/>
    <w:aliases w:val="Keywords,Abstract"/>
    <w:basedOn w:val="a9"/>
    <w:next w:val="a"/>
    <w:uiPriority w:val="1"/>
    <w:qFormat/>
    <w:rsid w:val="00C00237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a">
    <w:name w:val="Title"/>
    <w:basedOn w:val="a"/>
    <w:next w:val="a"/>
    <w:link w:val="ab"/>
    <w:qFormat/>
    <w:rsid w:val="00C00237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b">
    <w:name w:val="标题 字符"/>
    <w:basedOn w:val="a0"/>
    <w:link w:val="aa"/>
    <w:rsid w:val="00C00237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a"/>
    <w:next w:val="aa"/>
    <w:qFormat/>
    <w:rsid w:val="00C00237"/>
    <w:pPr>
      <w:spacing w:after="120"/>
    </w:pPr>
    <w:rPr>
      <w:i/>
    </w:rPr>
  </w:style>
  <w:style w:type="paragraph" w:styleId="a9">
    <w:name w:val="Subtitle"/>
    <w:basedOn w:val="a"/>
    <w:next w:val="a"/>
    <w:link w:val="ac"/>
    <w:uiPriority w:val="11"/>
    <w:qFormat/>
    <w:rsid w:val="00C00237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c">
    <w:name w:val="副标题 字符"/>
    <w:basedOn w:val="a0"/>
    <w:link w:val="a9"/>
    <w:uiPriority w:val="11"/>
    <w:rsid w:val="00C00237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凯凯</dc:creator>
  <cp:keywords/>
  <dc:description/>
  <cp:lastModifiedBy>凯凯 徐</cp:lastModifiedBy>
  <cp:revision>21</cp:revision>
  <dcterms:created xsi:type="dcterms:W3CDTF">2023-08-24T20:27:00Z</dcterms:created>
  <dcterms:modified xsi:type="dcterms:W3CDTF">2023-12-28T03:49:00Z</dcterms:modified>
</cp:coreProperties>
</file>